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11857" w14:textId="77777777" w:rsidR="00D63220" w:rsidRPr="007D7F97" w:rsidRDefault="00243B09">
      <w:pPr>
        <w:rPr>
          <w:rFonts w:ascii="Times New Roman" w:hAnsi="Times New Roman" w:cs="Times New Roman"/>
          <w:b/>
          <w:bCs/>
          <w:lang w:val="de-AT"/>
        </w:rPr>
      </w:pPr>
      <w:r w:rsidRPr="007D7F97">
        <w:rPr>
          <w:rFonts w:ascii="Times New Roman" w:hAnsi="Times New Roman" w:cs="Times New Roman"/>
          <w:b/>
          <w:bCs/>
          <w:lang w:val="de-AT"/>
        </w:rPr>
        <w:t xml:space="preserve">Supplement </w:t>
      </w:r>
    </w:p>
    <w:p w14:paraId="660F6FAF" w14:textId="77777777" w:rsidR="00243B09" w:rsidRPr="007D7F97" w:rsidRDefault="00243B09" w:rsidP="00243B09">
      <w:pPr>
        <w:spacing w:line="360" w:lineRule="auto"/>
        <w:rPr>
          <w:rFonts w:ascii="Times New Roman" w:hAnsi="Times New Roman" w:cs="Times New Roman"/>
          <w:b/>
          <w:bCs/>
        </w:rPr>
      </w:pPr>
      <w:r w:rsidRPr="007D7F97">
        <w:rPr>
          <w:rFonts w:ascii="Times New Roman" w:hAnsi="Times New Roman" w:cs="Times New Roman"/>
          <w:b/>
          <w:bCs/>
        </w:rPr>
        <w:t>Accuracy of PET quantification in [</w:t>
      </w:r>
      <w:r w:rsidRPr="007D7F97">
        <w:rPr>
          <w:rFonts w:ascii="Times New Roman" w:hAnsi="Times New Roman" w:cs="Times New Roman"/>
          <w:b/>
          <w:bCs/>
          <w:vertAlign w:val="superscript"/>
        </w:rPr>
        <w:t>68</w:t>
      </w:r>
      <w:proofErr w:type="gramStart"/>
      <w:r w:rsidRPr="007D7F97">
        <w:rPr>
          <w:rFonts w:ascii="Times New Roman" w:hAnsi="Times New Roman" w:cs="Times New Roman"/>
          <w:b/>
          <w:bCs/>
        </w:rPr>
        <w:t>Ga]Ga</w:t>
      </w:r>
      <w:proofErr w:type="gramEnd"/>
      <w:r w:rsidRPr="007D7F97">
        <w:rPr>
          <w:rFonts w:ascii="Times New Roman" w:hAnsi="Times New Roman" w:cs="Times New Roman"/>
          <w:b/>
          <w:bCs/>
        </w:rPr>
        <w:t>-</w:t>
      </w:r>
      <w:proofErr w:type="spellStart"/>
      <w:r w:rsidRPr="007D7F97">
        <w:rPr>
          <w:rFonts w:ascii="Times New Roman" w:hAnsi="Times New Roman" w:cs="Times New Roman"/>
          <w:b/>
          <w:bCs/>
        </w:rPr>
        <w:t>Pentixafor</w:t>
      </w:r>
      <w:proofErr w:type="spellEnd"/>
      <w:r w:rsidRPr="007D7F97">
        <w:rPr>
          <w:rFonts w:ascii="Times New Roman" w:hAnsi="Times New Roman" w:cs="Times New Roman"/>
          <w:b/>
          <w:bCs/>
        </w:rPr>
        <w:t xml:space="preserve"> PET/MR imaging of carotid plaques </w:t>
      </w:r>
    </w:p>
    <w:p w14:paraId="793C819C" w14:textId="77777777" w:rsidR="00243B09" w:rsidRPr="007D7F97" w:rsidRDefault="00243B09" w:rsidP="00243B09">
      <w:pPr>
        <w:spacing w:line="360" w:lineRule="auto"/>
        <w:rPr>
          <w:rFonts w:ascii="Times New Roman" w:hAnsi="Times New Roman" w:cs="Times New Roman"/>
          <w:b/>
          <w:bCs/>
        </w:rPr>
      </w:pPr>
      <w:r w:rsidRPr="007D7F97">
        <w:rPr>
          <w:rFonts w:ascii="Times New Roman" w:hAnsi="Times New Roman" w:cs="Times New Roman"/>
          <w:b/>
          <w:bCs/>
        </w:rPr>
        <w:t>Supplement Table 1:</w:t>
      </w:r>
    </w:p>
    <w:p w14:paraId="2145333D" w14:textId="05307C3D" w:rsidR="00243B09" w:rsidRPr="007D7F97" w:rsidRDefault="00243B09" w:rsidP="00243B09">
      <w:pPr>
        <w:spacing w:line="360" w:lineRule="auto"/>
        <w:rPr>
          <w:rFonts w:ascii="Times New Roman" w:hAnsi="Times New Roman" w:cs="Times New Roman"/>
        </w:rPr>
      </w:pPr>
      <w:r w:rsidRPr="007D7F97">
        <w:rPr>
          <w:rFonts w:ascii="Times New Roman" w:hAnsi="Times New Roman" w:cs="Times New Roman"/>
        </w:rPr>
        <w:t xml:space="preserve">Table summarizes size, plaque type and maximum (max) and mean TBR for standard (std) </w:t>
      </w:r>
      <w:r w:rsidR="007D7F97" w:rsidRPr="007D7F97">
        <w:rPr>
          <w:rFonts w:ascii="Times New Roman" w:hAnsi="Times New Roman" w:cs="Times New Roman"/>
        </w:rPr>
        <w:t xml:space="preserve">image </w:t>
      </w:r>
      <w:r w:rsidRPr="007D7F97">
        <w:rPr>
          <w:rFonts w:ascii="Times New Roman" w:hAnsi="Times New Roman" w:cs="Times New Roman"/>
        </w:rPr>
        <w:t xml:space="preserve">reconstructions and </w:t>
      </w:r>
      <w:r w:rsidR="00304FAD">
        <w:rPr>
          <w:rFonts w:ascii="Times New Roman" w:hAnsi="Times New Roman" w:cs="Times New Roman"/>
        </w:rPr>
        <w:t xml:space="preserve">PVC corrected </w:t>
      </w:r>
      <w:r w:rsidR="007D7F97" w:rsidRPr="007D7F97">
        <w:rPr>
          <w:rFonts w:ascii="Times New Roman" w:hAnsi="Times New Roman" w:cs="Times New Roman"/>
        </w:rPr>
        <w:t>PET</w:t>
      </w:r>
      <w:r w:rsidRPr="007D7F97">
        <w:rPr>
          <w:rFonts w:ascii="Times New Roman" w:hAnsi="Times New Roman" w:cs="Times New Roman"/>
        </w:rPr>
        <w:t xml:space="preserve">. </w:t>
      </w:r>
      <w:r w:rsidR="007D7F97" w:rsidRPr="007D7F97">
        <w:rPr>
          <w:rFonts w:ascii="Times New Roman" w:hAnsi="Times New Roman" w:cs="Times New Roman"/>
        </w:rPr>
        <w:t xml:space="preserve">The </w:t>
      </w:r>
      <w:proofErr w:type="spellStart"/>
      <w:r w:rsidR="007D7F97" w:rsidRPr="007D7F97">
        <w:rPr>
          <w:rFonts w:ascii="Times New Roman" w:hAnsi="Times New Roman" w:cs="Times New Roman"/>
        </w:rPr>
        <w:t>LP_TBR_Prior</w:t>
      </w:r>
      <w:proofErr w:type="spellEnd"/>
      <w:r w:rsidR="007D7F97" w:rsidRPr="007D7F97">
        <w:rPr>
          <w:rFonts w:ascii="Times New Roman" w:hAnsi="Times New Roman" w:cs="Times New Roman"/>
        </w:rPr>
        <w:t xml:space="preserve"> value is the </w:t>
      </w:r>
      <w:r w:rsidRPr="007D7F97">
        <w:rPr>
          <w:rFonts w:ascii="Times New Roman" w:eastAsia="Times New Roman" w:hAnsi="Times New Roman" w:cs="Times New Roman"/>
          <w:lang w:val="en-US" w:eastAsia="de-AT"/>
        </w:rPr>
        <w:t xml:space="preserve">PVC prior </w:t>
      </w:r>
      <w:r w:rsidR="007D7F97" w:rsidRPr="007D7F97">
        <w:rPr>
          <w:rFonts w:ascii="Times New Roman" w:eastAsia="Times New Roman" w:hAnsi="Times New Roman" w:cs="Times New Roman"/>
          <w:lang w:val="en-US" w:eastAsia="de-AT"/>
        </w:rPr>
        <w:t xml:space="preserve">used as a reconstruction prior </w:t>
      </w:r>
      <w:r w:rsidRPr="007D7F97">
        <w:rPr>
          <w:rFonts w:ascii="Times New Roman" w:eastAsia="Times New Roman" w:hAnsi="Times New Roman" w:cs="Times New Roman"/>
          <w:lang w:val="en-US" w:eastAsia="de-AT"/>
        </w:rPr>
        <w:t>within the LP PVC method</w:t>
      </w:r>
      <w:r w:rsidR="007D7F97" w:rsidRPr="007D7F97">
        <w:rPr>
          <w:rFonts w:ascii="Times New Roman" w:eastAsia="Times New Roman" w:hAnsi="Times New Roman" w:cs="Times New Roman"/>
          <w:lang w:val="en-US" w:eastAsia="de-AT"/>
        </w:rPr>
        <w:t>. It can be described as the</w:t>
      </w:r>
      <w:r w:rsidRPr="007D7F97">
        <w:rPr>
          <w:rFonts w:ascii="Times New Roman" w:eastAsia="Times New Roman" w:hAnsi="Times New Roman" w:cs="Times New Roman"/>
          <w:lang w:val="en-US" w:eastAsia="de-AT"/>
        </w:rPr>
        <w:t xml:space="preserve"> theoretically calculated activity value </w:t>
      </w:r>
      <w:r w:rsidR="007D7F97" w:rsidRPr="007D7F97">
        <w:rPr>
          <w:rFonts w:ascii="Times New Roman" w:eastAsia="Times New Roman" w:hAnsi="Times New Roman" w:cs="Times New Roman"/>
          <w:lang w:val="en-US" w:eastAsia="de-AT"/>
        </w:rPr>
        <w:t xml:space="preserve">of the respective plaque. 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"/>
        <w:gridCol w:w="739"/>
        <w:gridCol w:w="739"/>
        <w:gridCol w:w="1424"/>
        <w:gridCol w:w="1522"/>
        <w:gridCol w:w="1595"/>
        <w:gridCol w:w="1705"/>
        <w:gridCol w:w="1485"/>
      </w:tblGrid>
      <w:tr w:rsidR="00243B09" w:rsidRPr="007D7F97" w14:paraId="2AF60D05" w14:textId="77777777" w:rsidTr="00243B09">
        <w:trPr>
          <w:trHeight w:val="288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5E7C" w14:textId="77777777" w:rsidR="00243B09" w:rsidRPr="007D7F97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Plaque </w:t>
            </w:r>
          </w:p>
          <w:p w14:paraId="72F4A524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ID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E13" w14:textId="77777777" w:rsidR="00243B09" w:rsidRPr="007D7F97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Size </w:t>
            </w:r>
          </w:p>
          <w:p w14:paraId="27D5CC74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[mm3]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57E7" w14:textId="77777777" w:rsidR="00243B09" w:rsidRPr="007D7F97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Plaque </w:t>
            </w:r>
          </w:p>
          <w:p w14:paraId="446629FC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yp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860F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BR_std_max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BB4D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BR_std_mean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483E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BR_PVC_max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7977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7D7F97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</w:t>
            </w: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BR_PVC_mean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CFAD" w14:textId="77777777" w:rsidR="00243B09" w:rsidRPr="00243B09" w:rsidRDefault="00243B09" w:rsidP="00243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proofErr w:type="spellStart"/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LP_TBR_Prior</w:t>
            </w:r>
            <w:proofErr w:type="spellEnd"/>
          </w:p>
        </w:tc>
      </w:tr>
      <w:tr w:rsidR="00243B09" w:rsidRPr="007D7F97" w14:paraId="068DD259" w14:textId="77777777" w:rsidTr="00243B09">
        <w:trPr>
          <w:trHeight w:val="288"/>
        </w:trPr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453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3FD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705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049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CAC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5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124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6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3F0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93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E3F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708</w:t>
            </w:r>
          </w:p>
        </w:tc>
      </w:tr>
      <w:tr w:rsidR="00243B09" w:rsidRPr="007D7F97" w14:paraId="71A6879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577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78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0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720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F09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91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3CC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33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5E0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2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2F1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92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E77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846</w:t>
            </w:r>
          </w:p>
        </w:tc>
      </w:tr>
      <w:tr w:rsidR="00243B09" w:rsidRPr="007D7F97" w14:paraId="23BBA469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9C4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086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5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70B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351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7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4D1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5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1DA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3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A53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8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44B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19</w:t>
            </w:r>
          </w:p>
        </w:tc>
      </w:tr>
      <w:tr w:rsidR="00243B09" w:rsidRPr="007D7F97" w14:paraId="5B716E41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07E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951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8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5B8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412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9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9A6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2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92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56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12D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1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B7D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562</w:t>
            </w:r>
          </w:p>
        </w:tc>
      </w:tr>
      <w:tr w:rsidR="00243B09" w:rsidRPr="007D7F97" w14:paraId="006FA08E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8CB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E1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5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1E0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7CD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3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0CB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60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7C5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6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970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2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D2B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89</w:t>
            </w:r>
          </w:p>
        </w:tc>
      </w:tr>
      <w:tr w:rsidR="00243B09" w:rsidRPr="007D7F97" w14:paraId="41B942E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094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C52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9FD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CF1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7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BD9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1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C10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70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7FA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99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3BB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806</w:t>
            </w:r>
          </w:p>
        </w:tc>
      </w:tr>
      <w:tr w:rsidR="00243B09" w:rsidRPr="007D7F97" w14:paraId="28DFB44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81F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D53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70B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6FE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19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C79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1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D1E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01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742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19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376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317</w:t>
            </w:r>
          </w:p>
        </w:tc>
      </w:tr>
      <w:tr w:rsidR="00243B09" w:rsidRPr="007D7F97" w14:paraId="36FD368C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C84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413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00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F4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5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371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1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E37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318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4D1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0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350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21</w:t>
            </w:r>
          </w:p>
        </w:tc>
      </w:tr>
      <w:tr w:rsidR="00243B09" w:rsidRPr="007D7F97" w14:paraId="3ADDAC3E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783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C52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5E5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801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3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392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0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EFD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96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170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931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394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32</w:t>
            </w:r>
          </w:p>
        </w:tc>
      </w:tr>
      <w:tr w:rsidR="00243B09" w:rsidRPr="007D7F97" w14:paraId="1989D84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0A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3C9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41D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3AE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21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DA0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0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3EA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,24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F11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51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058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,812</w:t>
            </w:r>
          </w:p>
        </w:tc>
      </w:tr>
      <w:tr w:rsidR="00243B09" w:rsidRPr="007D7F97" w14:paraId="2D33A9FB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DE6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019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6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C8F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8E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62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399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5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EF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89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F52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68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EB8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165</w:t>
            </w:r>
          </w:p>
        </w:tc>
      </w:tr>
      <w:tr w:rsidR="00243B09" w:rsidRPr="007D7F97" w14:paraId="2528C94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D96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086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416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0A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2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7A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50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E8D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138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F6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2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F9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876</w:t>
            </w:r>
          </w:p>
        </w:tc>
      </w:tr>
      <w:tr w:rsidR="00243B09" w:rsidRPr="007D7F97" w14:paraId="07AA548B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5EF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01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4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41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384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8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AF5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1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758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53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08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15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5B4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,739</w:t>
            </w:r>
          </w:p>
        </w:tc>
      </w:tr>
      <w:tr w:rsidR="00243B09" w:rsidRPr="007D7F97" w14:paraId="6495342C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1B7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265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7B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D97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75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95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625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002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476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E38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01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D2E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788</w:t>
            </w:r>
          </w:p>
        </w:tc>
      </w:tr>
      <w:tr w:rsidR="00243B09" w:rsidRPr="007D7F97" w14:paraId="65F4791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5BA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873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1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FA0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308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3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E3E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79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7FC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17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39A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38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A51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249</w:t>
            </w:r>
          </w:p>
        </w:tc>
      </w:tr>
      <w:tr w:rsidR="00243B09" w:rsidRPr="007D7F97" w14:paraId="6E4FEE5B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579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662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7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548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1E1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8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9BB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81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7D8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0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4BD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3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EF2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579</w:t>
            </w:r>
          </w:p>
        </w:tc>
      </w:tr>
      <w:tr w:rsidR="00243B09" w:rsidRPr="007D7F97" w14:paraId="244F529A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F99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07B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6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E1B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C2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4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066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7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DE7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,91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D85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,75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2A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7,401</w:t>
            </w:r>
          </w:p>
        </w:tc>
      </w:tr>
      <w:tr w:rsidR="00243B09" w:rsidRPr="007D7F97" w14:paraId="395771C2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97F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C2A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0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732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B45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95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ACF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11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A2D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9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493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1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339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237</w:t>
            </w:r>
          </w:p>
        </w:tc>
      </w:tr>
      <w:tr w:rsidR="00243B09" w:rsidRPr="007D7F97" w14:paraId="54E57B53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F3C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B3A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4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7E9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332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1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F8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7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E9E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955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5B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46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A3B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517</w:t>
            </w:r>
          </w:p>
        </w:tc>
      </w:tr>
      <w:tr w:rsidR="00243B09" w:rsidRPr="007D7F97" w14:paraId="75EAF969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0E0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B59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3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CD9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A88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66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70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1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6D4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21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D2D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41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D1A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422</w:t>
            </w:r>
          </w:p>
        </w:tc>
      </w:tr>
      <w:tr w:rsidR="00243B09" w:rsidRPr="007D7F97" w14:paraId="2901EBBF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3A1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45E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5F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621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9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D58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89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947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39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FC0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6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B8B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870</w:t>
            </w:r>
          </w:p>
        </w:tc>
      </w:tr>
      <w:tr w:rsidR="00243B09" w:rsidRPr="007D7F97" w14:paraId="36A48DAF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B8C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B11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4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6A5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2F9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6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D51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881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F5F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40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050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0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1C8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52</w:t>
            </w:r>
          </w:p>
        </w:tc>
      </w:tr>
      <w:tr w:rsidR="00243B09" w:rsidRPr="007D7F97" w14:paraId="2C813265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4B3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523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1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2FD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866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61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E15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3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682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75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85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9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477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930</w:t>
            </w:r>
          </w:p>
        </w:tc>
      </w:tr>
      <w:tr w:rsidR="00243B09" w:rsidRPr="007D7F97" w14:paraId="2241E715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182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19E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CAC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D51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21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C8A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55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F34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3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DC9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8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232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962</w:t>
            </w:r>
          </w:p>
        </w:tc>
      </w:tr>
      <w:tr w:rsidR="00243B09" w:rsidRPr="007D7F97" w14:paraId="2AB58A09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3A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3B0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990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0D7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200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741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7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5D9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2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1FE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26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F96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31</w:t>
            </w:r>
          </w:p>
        </w:tc>
      </w:tr>
      <w:tr w:rsidR="00243B09" w:rsidRPr="007D7F97" w14:paraId="60B9B38A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35C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5AE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2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259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D06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4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665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0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110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60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576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98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72D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748</w:t>
            </w:r>
          </w:p>
        </w:tc>
      </w:tr>
      <w:tr w:rsidR="00243B09" w:rsidRPr="007D7F97" w14:paraId="3C9D1865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A4B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52A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97A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94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89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2FF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6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F86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8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B5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0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A289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821</w:t>
            </w:r>
          </w:p>
        </w:tc>
      </w:tr>
      <w:tr w:rsidR="00243B09" w:rsidRPr="007D7F97" w14:paraId="4888688F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9E2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1DC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3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066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358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7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484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2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21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67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92B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87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3F7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,959</w:t>
            </w:r>
          </w:p>
        </w:tc>
      </w:tr>
      <w:tr w:rsidR="00243B09" w:rsidRPr="007D7F97" w14:paraId="5A6C4220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15D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5F9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0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959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BAF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245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D7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,020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167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1,80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7F8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9,42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659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2,616</w:t>
            </w:r>
          </w:p>
        </w:tc>
      </w:tr>
      <w:tr w:rsidR="00243B09" w:rsidRPr="007D7F97" w14:paraId="410E7137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BCC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575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5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578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D03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58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512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6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2A9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4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C742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2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181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28</w:t>
            </w:r>
          </w:p>
        </w:tc>
      </w:tr>
      <w:tr w:rsidR="00243B09" w:rsidRPr="007D7F97" w14:paraId="085C18B0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27A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990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2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379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B6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749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D42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0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31D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38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C6A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60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ABCA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84</w:t>
            </w:r>
          </w:p>
        </w:tc>
      </w:tr>
      <w:tr w:rsidR="00243B09" w:rsidRPr="007D7F97" w14:paraId="63266453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C32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416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5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52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E5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5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7BA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0,970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5E6E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36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749B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6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58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451</w:t>
            </w:r>
          </w:p>
        </w:tc>
      </w:tr>
      <w:tr w:rsidR="00243B09" w:rsidRPr="007D7F97" w14:paraId="546918D1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BB2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18A4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3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06C5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A06F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75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BF9C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13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6BC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9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D22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16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5F56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35</w:t>
            </w:r>
          </w:p>
        </w:tc>
      </w:tr>
      <w:tr w:rsidR="00243B09" w:rsidRPr="007D7F97" w14:paraId="6995F7B4" w14:textId="77777777" w:rsidTr="00243B09">
        <w:trPr>
          <w:trHeight w:val="288"/>
        </w:trPr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FB1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9FA7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2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B9C3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3D7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81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C178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37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095D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53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F680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22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4B71" w14:textId="77777777" w:rsidR="00243B09" w:rsidRPr="00243B09" w:rsidRDefault="00243B09" w:rsidP="00243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243B09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1,016</w:t>
            </w:r>
          </w:p>
        </w:tc>
      </w:tr>
    </w:tbl>
    <w:p w14:paraId="394CA36F" w14:textId="77777777" w:rsidR="00243B09" w:rsidRPr="007D7F97" w:rsidRDefault="00243B09" w:rsidP="00243B09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243B09" w:rsidRPr="007D7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09"/>
    <w:rsid w:val="00243B09"/>
    <w:rsid w:val="00304FAD"/>
    <w:rsid w:val="00575F5E"/>
    <w:rsid w:val="007D7F97"/>
    <w:rsid w:val="00D6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DD742"/>
  <w15:chartTrackingRefBased/>
  <w15:docId w15:val="{75BCB720-F4DF-4D3D-87B9-7050BB35A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4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</dc:creator>
  <cp:keywords/>
  <dc:description/>
  <cp:lastModifiedBy>IR</cp:lastModifiedBy>
  <cp:revision>3</cp:revision>
  <dcterms:created xsi:type="dcterms:W3CDTF">2020-04-09T09:53:00Z</dcterms:created>
  <dcterms:modified xsi:type="dcterms:W3CDTF">2020-05-02T11:58:00Z</dcterms:modified>
</cp:coreProperties>
</file>